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7FAD4" w14:textId="77777777" w:rsidR="00471502" w:rsidRPr="005B2456" w:rsidRDefault="00471502" w:rsidP="00471502">
      <w:pPr>
        <w:rPr>
          <w:rFonts w:ascii="Arial" w:hAnsi="Arial" w:cs="Arial"/>
          <w:color w:val="000000"/>
        </w:rPr>
      </w:pPr>
      <w:r w:rsidRPr="005B2456">
        <w:rPr>
          <w:rFonts w:ascii="Arial" w:hAnsi="Arial" w:cs="Arial"/>
          <w:b/>
          <w:color w:val="000000"/>
        </w:rPr>
        <w:t>Supplemental data 1</w:t>
      </w:r>
      <w:r w:rsidRPr="001B091A">
        <w:rPr>
          <w:rFonts w:ascii="Arial" w:hAnsi="Arial" w:cs="Arial"/>
          <w:color w:val="000000"/>
        </w:rPr>
        <w:t>. Target LV region by CT-SQUEEZ (aiming for latest mechanical activation, LMA avoiding areas of low amplitude strain, LAS) and by AHR. nd</w:t>
      </w:r>
      <w:r>
        <w:rPr>
          <w:rFonts w:ascii="Arial" w:hAnsi="Arial" w:cs="Arial"/>
          <w:color w:val="000000"/>
        </w:rPr>
        <w:t>=no data</w:t>
      </w:r>
      <w:r w:rsidRPr="001B091A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RADI=pressure wire in the LV</w:t>
      </w:r>
    </w:p>
    <w:p w14:paraId="1F8E744E" w14:textId="77777777" w:rsidR="00471502" w:rsidRPr="005B2456" w:rsidRDefault="00471502" w:rsidP="00471502">
      <w:pPr>
        <w:rPr>
          <w:rFonts w:ascii="Arial" w:hAnsi="Arial" w:cs="Arial"/>
          <w:color w:val="000000"/>
        </w:rPr>
      </w:pPr>
    </w:p>
    <w:tbl>
      <w:tblPr>
        <w:tblW w:w="104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9"/>
        <w:gridCol w:w="2607"/>
        <w:gridCol w:w="2115"/>
        <w:gridCol w:w="1739"/>
        <w:gridCol w:w="3142"/>
        <w:tblGridChange w:id="0">
          <w:tblGrid>
            <w:gridCol w:w="819"/>
            <w:gridCol w:w="2607"/>
            <w:gridCol w:w="2115"/>
            <w:gridCol w:w="1739"/>
            <w:gridCol w:w="3142"/>
          </w:tblGrid>
        </w:tblGridChange>
      </w:tblGrid>
      <w:tr w:rsidR="00471502" w:rsidRPr="00221696" w14:paraId="3FEF84BD" w14:textId="77777777" w:rsidTr="00DA5667">
        <w:trPr>
          <w:trHeight w:val="528"/>
        </w:trPr>
        <w:tc>
          <w:tcPr>
            <w:tcW w:w="819" w:type="dxa"/>
            <w:shd w:val="clear" w:color="auto" w:fill="auto"/>
            <w:noWrap/>
            <w:hideMark/>
          </w:tcPr>
          <w:p w14:paraId="37108D48" w14:textId="77777777" w:rsidR="00471502" w:rsidRPr="00AE71F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AE71F6">
              <w:rPr>
                <w:rFonts w:ascii="Arial" w:eastAsia="Times New Roman" w:hAnsi="Arial" w:cs="Arial"/>
                <w:color w:val="000000"/>
                <w:lang w:val="en-US"/>
              </w:rPr>
              <w:t>Case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1108DECC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Target region by CT-SQUEEZ (LMA, avoiding LAS)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1C57F135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Target vein by AHR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74CD4176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CT-SQUEEZ to AHR concordance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01554973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Comments</w:t>
            </w:r>
          </w:p>
        </w:tc>
      </w:tr>
      <w:tr w:rsidR="00471502" w:rsidRPr="00221696" w14:paraId="66650C07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62C416D5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17ACDC52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ior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5D8D01B1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Inferior 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0586BD3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1D15BFA0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71502" w:rsidRPr="00221696" w14:paraId="3B8567C1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4D8B5D81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768F0C74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ior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68DDC23D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Anterolateral 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1E7180FE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036E5A2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Only venous option, adjacent to anterior scar</w:t>
            </w:r>
          </w:p>
        </w:tc>
      </w:tr>
      <w:tr w:rsidR="00471502" w:rsidRPr="00221696" w14:paraId="7432F429" w14:textId="77777777" w:rsidTr="00DA5667">
        <w:trPr>
          <w:trHeight w:val="567"/>
        </w:trPr>
        <w:tc>
          <w:tcPr>
            <w:tcW w:w="819" w:type="dxa"/>
            <w:shd w:val="clear" w:color="auto" w:fill="auto"/>
            <w:noWrap/>
            <w:hideMark/>
          </w:tcPr>
          <w:p w14:paraId="07EA2BF0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3DA43AFA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ior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607769C7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6021D2C7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0CA0142F" w14:textId="77777777" w:rsidR="00471502" w:rsidRPr="00AE71F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B091A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</w:tr>
      <w:tr w:rsidR="00471502" w:rsidRPr="00221696" w14:paraId="63D36918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61CDC5B9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4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2E273BBA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CT nd.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322B092A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Inferior 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380B6BBF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BFBFBF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BFBFBF"/>
                <w:lang w:val="en-US"/>
              </w:rPr>
              <w:t>-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29314FE9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BFBFBF"/>
                <w:lang w:val="en-US"/>
              </w:rPr>
            </w:pPr>
          </w:p>
        </w:tc>
      </w:tr>
      <w:tr w:rsidR="00471502" w:rsidRPr="00221696" w14:paraId="506A55B3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4073BA8D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32C87E3A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ior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509F4A17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09EA3817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797674C3" w14:textId="77777777" w:rsidR="00471502" w:rsidRPr="00AE71F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B091A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</w:tr>
      <w:tr w:rsidR="00471502" w:rsidRPr="00221696" w14:paraId="25412BFB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1A668D6B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6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6B4C101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60125AD5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3B338FCC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44204699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71502" w:rsidRPr="00221696" w14:paraId="640E1FFB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50411233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7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6B641C72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7AA42D2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07655F8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570E8B9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71502" w:rsidRPr="00221696" w14:paraId="0BFC594D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0CEDD141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8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1A8161C3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709043B0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6981AC93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2EC66423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Anterior LMA but in scar, therefore Lateral chosen </w:t>
            </w:r>
          </w:p>
        </w:tc>
      </w:tr>
      <w:tr w:rsidR="00471502" w:rsidRPr="00221696" w14:paraId="6D9E1A7D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6AFA967E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9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2A6C507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ior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1857C644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Anterolateral 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7A5DDACB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7D9F9182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Only venous option </w:t>
            </w:r>
          </w:p>
        </w:tc>
      </w:tr>
      <w:tr w:rsidR="00471502" w:rsidRPr="00221696" w14:paraId="6C37D8AF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656B2DC3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0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5BC77186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Anterior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0D5AF9CC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o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762DD1F6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N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56DCB5D0" w14:textId="77777777" w:rsidR="00471502" w:rsidRPr="00AE71F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1B091A">
              <w:rPr>
                <w:rFonts w:ascii="Arial" w:eastAsia="Times New Roman" w:hAnsi="Arial" w:cs="Arial"/>
                <w:color w:val="000000"/>
                <w:lang w:val="en-US"/>
              </w:rPr>
              <w:t xml:space="preserve"> </w:t>
            </w:r>
          </w:p>
        </w:tc>
      </w:tr>
      <w:tr w:rsidR="00471502" w:rsidRPr="00221696" w14:paraId="1304ECBC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35808F89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1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200F4C3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 or Inferior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05EBC4D5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o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40EAD39B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0BC4ABF1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 and Inferior regions - same LMA</w:t>
            </w:r>
          </w:p>
        </w:tc>
      </w:tr>
      <w:tr w:rsidR="00471502" w:rsidRPr="00221696" w14:paraId="2A662222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3EFA93E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2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2E08FA2F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29729AD1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2CAA112E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1361CF9B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Anterior LMA but in scar, therefore Lateral chosen </w:t>
            </w:r>
          </w:p>
        </w:tc>
      </w:tr>
      <w:tr w:rsidR="00471502" w:rsidRPr="00221696" w14:paraId="26520EA8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2B384E5D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3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2A2321B9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ior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20D18B2E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RADI nd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21D51671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BFBFBF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BFBFBF"/>
                <w:lang w:val="en-US"/>
              </w:rPr>
              <w:t>-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06CA9F6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BFBFBF"/>
                <w:lang w:val="en-US"/>
              </w:rPr>
            </w:pPr>
          </w:p>
        </w:tc>
      </w:tr>
      <w:tr w:rsidR="00471502" w:rsidRPr="00221696" w14:paraId="6CADDFA2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35090D83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4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37582332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CT nd. 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4B4B0F61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Anterolateral 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1999CA64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BFBFBF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BFBFBF"/>
                <w:lang w:val="en-US"/>
              </w:rPr>
              <w:t>-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3BF6231D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BFBFBF"/>
                <w:lang w:val="en-US"/>
              </w:rPr>
            </w:pPr>
          </w:p>
        </w:tc>
      </w:tr>
      <w:tr w:rsidR="00471502" w:rsidRPr="00221696" w14:paraId="54C34A01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65692A5B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5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0E8AE377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Inferolateral 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0145101F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o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5188181A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6D11890B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71502" w:rsidRPr="00221696" w14:paraId="12986BCE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62FAEE7D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4F9C215A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33B861C6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438BA7DF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5FB3DFAA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471502" w:rsidRPr="00221696" w14:paraId="3C7D38E6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7C6C78A7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7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685D8F0F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Inferolateral 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68461DF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Infero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64F8A608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3206732C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 xml:space="preserve">Anterior LMA but in scar, therefore Inferolateral chosen </w:t>
            </w:r>
          </w:p>
        </w:tc>
      </w:tr>
      <w:tr w:rsidR="00471502" w:rsidRPr="00221696" w14:paraId="76ECC501" w14:textId="77777777" w:rsidTr="00DA5667">
        <w:trPr>
          <w:trHeight w:val="480"/>
        </w:trPr>
        <w:tc>
          <w:tcPr>
            <w:tcW w:w="819" w:type="dxa"/>
            <w:shd w:val="clear" w:color="auto" w:fill="auto"/>
            <w:noWrap/>
            <w:hideMark/>
          </w:tcPr>
          <w:p w14:paraId="2AFCA832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18</w:t>
            </w:r>
          </w:p>
        </w:tc>
        <w:tc>
          <w:tcPr>
            <w:tcW w:w="2607" w:type="dxa"/>
            <w:shd w:val="clear" w:color="auto" w:fill="auto"/>
            <w:noWrap/>
            <w:hideMark/>
          </w:tcPr>
          <w:p w14:paraId="39CD5B6F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2115" w:type="dxa"/>
            <w:shd w:val="clear" w:color="auto" w:fill="auto"/>
            <w:noWrap/>
            <w:hideMark/>
          </w:tcPr>
          <w:p w14:paraId="16397FED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Lateral</w:t>
            </w:r>
          </w:p>
        </w:tc>
        <w:tc>
          <w:tcPr>
            <w:tcW w:w="1739" w:type="dxa"/>
            <w:shd w:val="clear" w:color="auto" w:fill="auto"/>
            <w:noWrap/>
            <w:hideMark/>
          </w:tcPr>
          <w:p w14:paraId="36ED6F54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221696">
              <w:rPr>
                <w:rFonts w:ascii="Arial" w:eastAsia="Times New Roman" w:hAnsi="Arial" w:cs="Arial"/>
                <w:color w:val="000000"/>
                <w:lang w:val="en-US"/>
              </w:rPr>
              <w:t>Y</w:t>
            </w:r>
          </w:p>
        </w:tc>
        <w:tc>
          <w:tcPr>
            <w:tcW w:w="3142" w:type="dxa"/>
            <w:shd w:val="clear" w:color="auto" w:fill="auto"/>
            <w:noWrap/>
            <w:hideMark/>
          </w:tcPr>
          <w:p w14:paraId="4DD4C740" w14:textId="77777777" w:rsidR="00471502" w:rsidRPr="00221696" w:rsidRDefault="00471502" w:rsidP="00DA5667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</w:tbl>
    <w:p w14:paraId="744EA0A2" w14:textId="77777777" w:rsidR="00471502" w:rsidRPr="00736870" w:rsidRDefault="00471502" w:rsidP="00471502"/>
    <w:p w14:paraId="07756F00" w14:textId="77777777" w:rsidR="004A4B37" w:rsidRDefault="00471502">
      <w:bookmarkStart w:id="1" w:name="_GoBack"/>
      <w:bookmarkEnd w:id="1"/>
    </w:p>
    <w:sectPr w:rsidR="004A4B37" w:rsidSect="005A0A00">
      <w:pgSz w:w="12240" w:h="15840"/>
      <w:pgMar w:top="1440" w:right="1440" w:bottom="1440" w:left="1440" w:header="720" w:footer="720" w:gutter="0"/>
      <w:lnNumType w:countBy="1" w:restart="continuous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502"/>
    <w:rsid w:val="00043FC8"/>
    <w:rsid w:val="000A1D9D"/>
    <w:rsid w:val="00120EEC"/>
    <w:rsid w:val="00173621"/>
    <w:rsid w:val="001E0D5B"/>
    <w:rsid w:val="002751EA"/>
    <w:rsid w:val="00281E5A"/>
    <w:rsid w:val="00295698"/>
    <w:rsid w:val="00336AA6"/>
    <w:rsid w:val="003E4554"/>
    <w:rsid w:val="00424269"/>
    <w:rsid w:val="00471502"/>
    <w:rsid w:val="004A4DE6"/>
    <w:rsid w:val="006212E5"/>
    <w:rsid w:val="007A315D"/>
    <w:rsid w:val="007F5AED"/>
    <w:rsid w:val="00905D73"/>
    <w:rsid w:val="00960753"/>
    <w:rsid w:val="00B653F0"/>
    <w:rsid w:val="00BA649E"/>
    <w:rsid w:val="00ED0919"/>
    <w:rsid w:val="00ED2BC5"/>
    <w:rsid w:val="00F75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D44A7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502"/>
    <w:rPr>
      <w:rFonts w:ascii="Times New Roman" w:eastAsia="Calibri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1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01</Characters>
  <Application>Microsoft Macintosh Word</Application>
  <DocSecurity>0</DocSecurity>
  <Lines>7</Lines>
  <Paragraphs>2</Paragraphs>
  <ScaleCrop>false</ScaleCrop>
  <LinksUpToDate>false</LinksUpToDate>
  <CharactersWithSpaces>1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r, Jonathan</dc:creator>
  <cp:keywords/>
  <dc:description/>
  <cp:lastModifiedBy>Behar, Jonathan</cp:lastModifiedBy>
  <cp:revision>1</cp:revision>
  <dcterms:created xsi:type="dcterms:W3CDTF">2017-04-14T12:56:00Z</dcterms:created>
  <dcterms:modified xsi:type="dcterms:W3CDTF">2017-04-14T12:56:00Z</dcterms:modified>
</cp:coreProperties>
</file>